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E2287" w14:textId="2034E6E7" w:rsidR="003A3C75" w:rsidRPr="00787BC7" w:rsidRDefault="00787BC7">
      <w:pPr>
        <w:rPr>
          <w:rFonts w:ascii="Arial" w:hAnsi="Arial" w:cs="Arial"/>
          <w:sz w:val="22"/>
          <w:szCs w:val="22"/>
        </w:rPr>
      </w:pPr>
      <w:r w:rsidRPr="00787BC7">
        <w:rPr>
          <w:rFonts w:ascii="Arial" w:hAnsi="Arial" w:cs="Arial"/>
          <w:sz w:val="22"/>
          <w:szCs w:val="22"/>
        </w:rPr>
        <w:t xml:space="preserve">Supplemental Table 1. Patient Demographics </w:t>
      </w:r>
    </w:p>
    <w:p w14:paraId="2D9571EE" w14:textId="77777777" w:rsidR="00787BC7" w:rsidRPr="00787BC7" w:rsidRDefault="00787BC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1"/>
        <w:gridCol w:w="2467"/>
        <w:gridCol w:w="3166"/>
        <w:gridCol w:w="2506"/>
      </w:tblGrid>
      <w:tr w:rsidR="00787BC7" w:rsidRPr="00787BC7" w14:paraId="0521868F" w14:textId="77777777" w:rsidTr="00787BC7">
        <w:trPr>
          <w:trHeight w:val="340"/>
        </w:trPr>
        <w:tc>
          <w:tcPr>
            <w:tcW w:w="1340" w:type="dxa"/>
            <w:hideMark/>
          </w:tcPr>
          <w:p w14:paraId="52CED41B" w14:textId="59408CE1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0" w:type="dxa"/>
            <w:hideMark/>
          </w:tcPr>
          <w:p w14:paraId="63AC031F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7BC7">
              <w:rPr>
                <w:rFonts w:ascii="Arial" w:hAnsi="Arial" w:cs="Arial"/>
                <w:b/>
                <w:bCs/>
                <w:sz w:val="22"/>
                <w:szCs w:val="22"/>
              </w:rPr>
              <w:t>Total Patients n =257</w:t>
            </w:r>
          </w:p>
        </w:tc>
        <w:tc>
          <w:tcPr>
            <w:tcW w:w="3720" w:type="dxa"/>
            <w:hideMark/>
          </w:tcPr>
          <w:p w14:paraId="5900B8DE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7BC7">
              <w:rPr>
                <w:rFonts w:ascii="Arial" w:hAnsi="Arial" w:cs="Arial"/>
                <w:b/>
                <w:bCs/>
                <w:sz w:val="22"/>
                <w:szCs w:val="22"/>
              </w:rPr>
              <w:t>Overweight/Obese n = 186</w:t>
            </w:r>
          </w:p>
        </w:tc>
        <w:tc>
          <w:tcPr>
            <w:tcW w:w="3340" w:type="dxa"/>
            <w:hideMark/>
          </w:tcPr>
          <w:p w14:paraId="0BC0F91D" w14:textId="1C697047" w:rsidR="00787BC7" w:rsidRPr="00787BC7" w:rsidRDefault="00787BC7" w:rsidP="00787BC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787BC7">
              <w:rPr>
                <w:rFonts w:ascii="Arial" w:hAnsi="Arial" w:cs="Arial"/>
                <w:b/>
                <w:bCs/>
                <w:sz w:val="22"/>
                <w:szCs w:val="22"/>
              </w:rPr>
              <w:t>Normal Weight n = 71</w:t>
            </w:r>
          </w:p>
        </w:tc>
      </w:tr>
      <w:tr w:rsidR="00787BC7" w:rsidRPr="00787BC7" w14:paraId="06FE59C1" w14:textId="77777777" w:rsidTr="00787BC7">
        <w:trPr>
          <w:trHeight w:val="340"/>
        </w:trPr>
        <w:tc>
          <w:tcPr>
            <w:tcW w:w="1340" w:type="dxa"/>
            <w:vMerge w:val="restart"/>
            <w:hideMark/>
          </w:tcPr>
          <w:p w14:paraId="7233D830" w14:textId="140513C9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Sex</w:t>
            </w:r>
          </w:p>
        </w:tc>
        <w:tc>
          <w:tcPr>
            <w:tcW w:w="3100" w:type="dxa"/>
            <w:hideMark/>
          </w:tcPr>
          <w:p w14:paraId="49F9AB23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3720" w:type="dxa"/>
            <w:hideMark/>
          </w:tcPr>
          <w:p w14:paraId="0A2747BE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44% (81)</w:t>
            </w:r>
          </w:p>
        </w:tc>
        <w:tc>
          <w:tcPr>
            <w:tcW w:w="3340" w:type="dxa"/>
            <w:hideMark/>
          </w:tcPr>
          <w:p w14:paraId="1FF7F853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51% (36)</w:t>
            </w:r>
          </w:p>
        </w:tc>
      </w:tr>
      <w:tr w:rsidR="00787BC7" w:rsidRPr="00787BC7" w14:paraId="23867586" w14:textId="77777777" w:rsidTr="00787BC7">
        <w:trPr>
          <w:trHeight w:val="340"/>
        </w:trPr>
        <w:tc>
          <w:tcPr>
            <w:tcW w:w="1340" w:type="dxa"/>
            <w:vMerge/>
            <w:hideMark/>
          </w:tcPr>
          <w:p w14:paraId="66C5ED2B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0" w:type="dxa"/>
            <w:hideMark/>
          </w:tcPr>
          <w:p w14:paraId="52288354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3720" w:type="dxa"/>
            <w:hideMark/>
          </w:tcPr>
          <w:p w14:paraId="77431F41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56% (105)</w:t>
            </w:r>
          </w:p>
        </w:tc>
        <w:tc>
          <w:tcPr>
            <w:tcW w:w="3340" w:type="dxa"/>
            <w:hideMark/>
          </w:tcPr>
          <w:p w14:paraId="6512F679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49% (35)</w:t>
            </w:r>
          </w:p>
        </w:tc>
      </w:tr>
      <w:tr w:rsidR="00787BC7" w:rsidRPr="00787BC7" w14:paraId="516A0423" w14:textId="77777777" w:rsidTr="00787BC7">
        <w:trPr>
          <w:trHeight w:val="340"/>
        </w:trPr>
        <w:tc>
          <w:tcPr>
            <w:tcW w:w="1340" w:type="dxa"/>
            <w:vMerge w:val="restart"/>
            <w:hideMark/>
          </w:tcPr>
          <w:p w14:paraId="785748ED" w14:textId="21D4BE25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Race</w:t>
            </w:r>
          </w:p>
        </w:tc>
        <w:tc>
          <w:tcPr>
            <w:tcW w:w="3100" w:type="dxa"/>
            <w:hideMark/>
          </w:tcPr>
          <w:p w14:paraId="4795B597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White</w:t>
            </w:r>
          </w:p>
        </w:tc>
        <w:tc>
          <w:tcPr>
            <w:tcW w:w="3720" w:type="dxa"/>
            <w:hideMark/>
          </w:tcPr>
          <w:p w14:paraId="556447AF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57% (106)</w:t>
            </w:r>
          </w:p>
        </w:tc>
        <w:tc>
          <w:tcPr>
            <w:tcW w:w="3340" w:type="dxa"/>
            <w:hideMark/>
          </w:tcPr>
          <w:p w14:paraId="031ED8A6" w14:textId="798F46CA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68% (48)</w:t>
            </w:r>
          </w:p>
        </w:tc>
      </w:tr>
      <w:tr w:rsidR="00787BC7" w:rsidRPr="00787BC7" w14:paraId="5F7216BC" w14:textId="77777777" w:rsidTr="00787BC7">
        <w:trPr>
          <w:trHeight w:val="340"/>
        </w:trPr>
        <w:tc>
          <w:tcPr>
            <w:tcW w:w="1340" w:type="dxa"/>
            <w:vMerge/>
            <w:hideMark/>
          </w:tcPr>
          <w:p w14:paraId="6B2D9685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0" w:type="dxa"/>
            <w:hideMark/>
          </w:tcPr>
          <w:p w14:paraId="4EF45B0F" w14:textId="089B99D0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Black</w:t>
            </w:r>
          </w:p>
        </w:tc>
        <w:tc>
          <w:tcPr>
            <w:tcW w:w="3720" w:type="dxa"/>
            <w:hideMark/>
          </w:tcPr>
          <w:p w14:paraId="0F563A46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16% (29)</w:t>
            </w:r>
          </w:p>
        </w:tc>
        <w:tc>
          <w:tcPr>
            <w:tcW w:w="3340" w:type="dxa"/>
            <w:hideMark/>
          </w:tcPr>
          <w:p w14:paraId="7A065183" w14:textId="54687FBA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21% (15)</w:t>
            </w:r>
          </w:p>
        </w:tc>
      </w:tr>
      <w:tr w:rsidR="00787BC7" w:rsidRPr="00787BC7" w14:paraId="16C34665" w14:textId="77777777" w:rsidTr="00787BC7">
        <w:trPr>
          <w:trHeight w:val="340"/>
        </w:trPr>
        <w:tc>
          <w:tcPr>
            <w:tcW w:w="1340" w:type="dxa"/>
            <w:vMerge/>
            <w:hideMark/>
          </w:tcPr>
          <w:p w14:paraId="36DF05C9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0" w:type="dxa"/>
            <w:hideMark/>
          </w:tcPr>
          <w:p w14:paraId="24EDC18B" w14:textId="47F8E121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Other</w:t>
            </w:r>
          </w:p>
        </w:tc>
        <w:tc>
          <w:tcPr>
            <w:tcW w:w="3720" w:type="dxa"/>
            <w:hideMark/>
          </w:tcPr>
          <w:p w14:paraId="5026BCF3" w14:textId="31E191AC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27% (51)</w:t>
            </w:r>
          </w:p>
        </w:tc>
        <w:tc>
          <w:tcPr>
            <w:tcW w:w="3340" w:type="dxa"/>
            <w:hideMark/>
          </w:tcPr>
          <w:p w14:paraId="792B8CBE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11% (8)</w:t>
            </w:r>
          </w:p>
        </w:tc>
      </w:tr>
      <w:tr w:rsidR="00787BC7" w:rsidRPr="00787BC7" w14:paraId="11BD8B99" w14:textId="77777777" w:rsidTr="00787BC7">
        <w:trPr>
          <w:trHeight w:val="340"/>
        </w:trPr>
        <w:tc>
          <w:tcPr>
            <w:tcW w:w="1340" w:type="dxa"/>
            <w:vMerge w:val="restart"/>
            <w:hideMark/>
          </w:tcPr>
          <w:p w14:paraId="5C703D6C" w14:textId="359E2F6E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Puberty</w:t>
            </w:r>
          </w:p>
        </w:tc>
        <w:tc>
          <w:tcPr>
            <w:tcW w:w="3100" w:type="dxa"/>
            <w:hideMark/>
          </w:tcPr>
          <w:p w14:paraId="58F142EE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Pre-midpuberty</w:t>
            </w:r>
          </w:p>
        </w:tc>
        <w:tc>
          <w:tcPr>
            <w:tcW w:w="3720" w:type="dxa"/>
            <w:hideMark/>
          </w:tcPr>
          <w:p w14:paraId="3AA1977A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27% (50)</w:t>
            </w:r>
          </w:p>
        </w:tc>
        <w:tc>
          <w:tcPr>
            <w:tcW w:w="3340" w:type="dxa"/>
            <w:hideMark/>
          </w:tcPr>
          <w:p w14:paraId="643CF630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38% (27)</w:t>
            </w:r>
          </w:p>
        </w:tc>
      </w:tr>
      <w:tr w:rsidR="00787BC7" w:rsidRPr="00787BC7" w14:paraId="7F3C42E2" w14:textId="77777777" w:rsidTr="00787BC7">
        <w:trPr>
          <w:trHeight w:val="340"/>
        </w:trPr>
        <w:tc>
          <w:tcPr>
            <w:tcW w:w="1340" w:type="dxa"/>
            <w:vMerge/>
            <w:hideMark/>
          </w:tcPr>
          <w:p w14:paraId="2FA11F3C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00" w:type="dxa"/>
            <w:hideMark/>
          </w:tcPr>
          <w:p w14:paraId="5338128B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Post-midpuberty</w:t>
            </w:r>
          </w:p>
        </w:tc>
        <w:tc>
          <w:tcPr>
            <w:tcW w:w="3720" w:type="dxa"/>
            <w:hideMark/>
          </w:tcPr>
          <w:p w14:paraId="292C3EDB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73% (136)</w:t>
            </w:r>
          </w:p>
        </w:tc>
        <w:tc>
          <w:tcPr>
            <w:tcW w:w="3340" w:type="dxa"/>
            <w:hideMark/>
          </w:tcPr>
          <w:p w14:paraId="217421AA" w14:textId="77777777" w:rsidR="00787BC7" w:rsidRPr="00787BC7" w:rsidRDefault="00787BC7" w:rsidP="00787BC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87BC7">
              <w:rPr>
                <w:rFonts w:ascii="Arial" w:hAnsi="Arial" w:cs="Arial"/>
                <w:sz w:val="22"/>
                <w:szCs w:val="22"/>
              </w:rPr>
              <w:t>62% (44)</w:t>
            </w:r>
          </w:p>
        </w:tc>
      </w:tr>
    </w:tbl>
    <w:p w14:paraId="71057FFE" w14:textId="288AFBCB" w:rsidR="00787BC7" w:rsidRDefault="00787BC7">
      <w:pPr>
        <w:rPr>
          <w:rFonts w:ascii="Arial" w:hAnsi="Arial" w:cs="Arial"/>
          <w:sz w:val="22"/>
          <w:szCs w:val="22"/>
        </w:rPr>
      </w:pPr>
    </w:p>
    <w:p w14:paraId="76EA6659" w14:textId="5DA43D6B" w:rsidR="00787BC7" w:rsidRPr="00787BC7" w:rsidRDefault="00787BC7">
      <w:pPr>
        <w:rPr>
          <w:rFonts w:ascii="Arial" w:hAnsi="Arial" w:cs="Arial"/>
          <w:sz w:val="22"/>
          <w:szCs w:val="22"/>
        </w:rPr>
      </w:pPr>
      <w:r w:rsidRPr="00787BC7">
        <w:rPr>
          <w:rFonts w:ascii="Arial" w:hAnsi="Arial" w:cs="Arial"/>
          <w:b/>
          <w:bCs/>
          <w:sz w:val="22"/>
          <w:szCs w:val="22"/>
        </w:rPr>
        <w:t>Supplemental Table 1:</w:t>
      </w:r>
      <w:r w:rsidRPr="00787BC7">
        <w:rPr>
          <w:rFonts w:ascii="Arial" w:hAnsi="Arial" w:cs="Arial"/>
          <w:sz w:val="22"/>
          <w:szCs w:val="22"/>
        </w:rPr>
        <w:t xml:space="preserve"> Breakdown of demographics of patient population by sex, race, and stage of puberty.</w:t>
      </w:r>
    </w:p>
    <w:sectPr w:rsidR="00787BC7" w:rsidRPr="00787BC7" w:rsidSect="00931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BC7"/>
    <w:rsid w:val="000027CA"/>
    <w:rsid w:val="00040F6E"/>
    <w:rsid w:val="00057BAB"/>
    <w:rsid w:val="00071912"/>
    <w:rsid w:val="0007226B"/>
    <w:rsid w:val="00077175"/>
    <w:rsid w:val="000975BB"/>
    <w:rsid w:val="000B736A"/>
    <w:rsid w:val="000C0944"/>
    <w:rsid w:val="000C2DCD"/>
    <w:rsid w:val="00103EF4"/>
    <w:rsid w:val="00124665"/>
    <w:rsid w:val="00134FF9"/>
    <w:rsid w:val="00143E64"/>
    <w:rsid w:val="001507F9"/>
    <w:rsid w:val="00151FEE"/>
    <w:rsid w:val="00191892"/>
    <w:rsid w:val="001B5652"/>
    <w:rsid w:val="001D2B8D"/>
    <w:rsid w:val="001E4404"/>
    <w:rsid w:val="002163AE"/>
    <w:rsid w:val="0027430C"/>
    <w:rsid w:val="002818BC"/>
    <w:rsid w:val="002A67C6"/>
    <w:rsid w:val="002A68EB"/>
    <w:rsid w:val="002B2823"/>
    <w:rsid w:val="002F2947"/>
    <w:rsid w:val="00305842"/>
    <w:rsid w:val="003064AE"/>
    <w:rsid w:val="003B54BA"/>
    <w:rsid w:val="003C0CDF"/>
    <w:rsid w:val="003D131C"/>
    <w:rsid w:val="0044734F"/>
    <w:rsid w:val="0046403C"/>
    <w:rsid w:val="004C3AD0"/>
    <w:rsid w:val="004E298F"/>
    <w:rsid w:val="00522161"/>
    <w:rsid w:val="00522F30"/>
    <w:rsid w:val="00534FD7"/>
    <w:rsid w:val="005519FD"/>
    <w:rsid w:val="00560E98"/>
    <w:rsid w:val="005A25C1"/>
    <w:rsid w:val="005D1338"/>
    <w:rsid w:val="00603624"/>
    <w:rsid w:val="00614DFC"/>
    <w:rsid w:val="0063775A"/>
    <w:rsid w:val="00661F5E"/>
    <w:rsid w:val="00667AB4"/>
    <w:rsid w:val="00670A0D"/>
    <w:rsid w:val="0068139E"/>
    <w:rsid w:val="006D6224"/>
    <w:rsid w:val="006F38FF"/>
    <w:rsid w:val="0072187A"/>
    <w:rsid w:val="00737F3A"/>
    <w:rsid w:val="00753AED"/>
    <w:rsid w:val="007701BF"/>
    <w:rsid w:val="007736ED"/>
    <w:rsid w:val="00787BC7"/>
    <w:rsid w:val="00795F73"/>
    <w:rsid w:val="007A2EC5"/>
    <w:rsid w:val="007D57C9"/>
    <w:rsid w:val="007F2983"/>
    <w:rsid w:val="007F421D"/>
    <w:rsid w:val="007F79EF"/>
    <w:rsid w:val="008027C4"/>
    <w:rsid w:val="008032D7"/>
    <w:rsid w:val="0081436F"/>
    <w:rsid w:val="00823469"/>
    <w:rsid w:val="00836A58"/>
    <w:rsid w:val="00860E0A"/>
    <w:rsid w:val="008662D2"/>
    <w:rsid w:val="00875D62"/>
    <w:rsid w:val="00897E43"/>
    <w:rsid w:val="008A4015"/>
    <w:rsid w:val="008B229F"/>
    <w:rsid w:val="008B25D3"/>
    <w:rsid w:val="008B35CC"/>
    <w:rsid w:val="008C5DB1"/>
    <w:rsid w:val="008F3AFB"/>
    <w:rsid w:val="0093137C"/>
    <w:rsid w:val="00933B8F"/>
    <w:rsid w:val="0094124C"/>
    <w:rsid w:val="00995B8C"/>
    <w:rsid w:val="00996701"/>
    <w:rsid w:val="009E215D"/>
    <w:rsid w:val="00A120F9"/>
    <w:rsid w:val="00A21DC0"/>
    <w:rsid w:val="00A54B3A"/>
    <w:rsid w:val="00A556AE"/>
    <w:rsid w:val="00A56E60"/>
    <w:rsid w:val="00A70CB9"/>
    <w:rsid w:val="00A901F1"/>
    <w:rsid w:val="00AE35B5"/>
    <w:rsid w:val="00B40F8C"/>
    <w:rsid w:val="00B4128F"/>
    <w:rsid w:val="00B60E25"/>
    <w:rsid w:val="00B975A4"/>
    <w:rsid w:val="00BC7027"/>
    <w:rsid w:val="00BD3BFA"/>
    <w:rsid w:val="00C06596"/>
    <w:rsid w:val="00C213F3"/>
    <w:rsid w:val="00C34729"/>
    <w:rsid w:val="00C356EF"/>
    <w:rsid w:val="00C71A9C"/>
    <w:rsid w:val="00C76775"/>
    <w:rsid w:val="00CA660A"/>
    <w:rsid w:val="00CB1789"/>
    <w:rsid w:val="00CD09DD"/>
    <w:rsid w:val="00CE39BF"/>
    <w:rsid w:val="00D27952"/>
    <w:rsid w:val="00D3597A"/>
    <w:rsid w:val="00D65D23"/>
    <w:rsid w:val="00D674A6"/>
    <w:rsid w:val="00D705A3"/>
    <w:rsid w:val="00D719AA"/>
    <w:rsid w:val="00D74647"/>
    <w:rsid w:val="00D75E04"/>
    <w:rsid w:val="00D823B1"/>
    <w:rsid w:val="00DD15B6"/>
    <w:rsid w:val="00DE73CA"/>
    <w:rsid w:val="00E139F9"/>
    <w:rsid w:val="00E16911"/>
    <w:rsid w:val="00E47AFC"/>
    <w:rsid w:val="00E67436"/>
    <w:rsid w:val="00E92B98"/>
    <w:rsid w:val="00EC7CA9"/>
    <w:rsid w:val="00EF2B2E"/>
    <w:rsid w:val="00F161A3"/>
    <w:rsid w:val="00FB63C3"/>
    <w:rsid w:val="00FC107A"/>
    <w:rsid w:val="00FF7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81A9EA"/>
  <w15:chartTrackingRefBased/>
  <w15:docId w15:val="{10FADB0C-0F51-244F-904A-D3355A72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7B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9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d, Nellie</dc:creator>
  <cp:keywords/>
  <dc:description/>
  <cp:lastModifiedBy>Said, Nellie</cp:lastModifiedBy>
  <cp:revision>2</cp:revision>
  <dcterms:created xsi:type="dcterms:W3CDTF">2023-01-31T17:35:00Z</dcterms:created>
  <dcterms:modified xsi:type="dcterms:W3CDTF">2023-01-31T17:35:00Z</dcterms:modified>
</cp:coreProperties>
</file>